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9F71F" w14:textId="77777777" w:rsidR="00BE03AB" w:rsidRPr="008F6C5D" w:rsidRDefault="000258E4" w:rsidP="000258E4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F6C5D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Material</w:t>
      </w:r>
    </w:p>
    <w:p w14:paraId="55EA45B7" w14:textId="77777777" w:rsidR="000258E4" w:rsidRPr="008F6C5D" w:rsidRDefault="000258E4" w:rsidP="000258E4">
      <w:pPr>
        <w:suppressAutoHyphens/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F6C5D">
        <w:rPr>
          <w:rFonts w:ascii="Times New Roman" w:eastAsia="Calibri" w:hAnsi="Times New Roman" w:cs="Times New Roman"/>
          <w:b/>
          <w:sz w:val="24"/>
          <w:szCs w:val="24"/>
          <w:lang w:val="en-GB"/>
        </w:rPr>
        <w:t>Appendix</w:t>
      </w:r>
    </w:p>
    <w:p w14:paraId="17815513" w14:textId="77777777" w:rsidR="000258E4" w:rsidRPr="008F6C5D" w:rsidRDefault="000258E4" w:rsidP="000258E4">
      <w:pPr>
        <w:suppressAutoHyphens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F6C5D">
        <w:rPr>
          <w:rFonts w:ascii="Times New Roman" w:eastAsia="Calibri" w:hAnsi="Times New Roman" w:cs="Times New Roman"/>
          <w:b/>
          <w:sz w:val="24"/>
          <w:szCs w:val="24"/>
          <w:lang w:val="en-GB"/>
        </w:rPr>
        <w:t>A1.</w:t>
      </w:r>
      <w:r w:rsidRPr="008F6C5D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Model 2</w:t>
      </w:r>
      <w:r w:rsidRPr="008F6C5D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: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Random intercept and random slope model for cardiac interoceptive accuracy with the predictors time, the quadratic effect of time, group, and the interaction of time and group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523"/>
        <w:gridCol w:w="1256"/>
        <w:gridCol w:w="1048"/>
        <w:gridCol w:w="1048"/>
        <w:gridCol w:w="1048"/>
        <w:gridCol w:w="1051"/>
        <w:gridCol w:w="1051"/>
        <w:gridCol w:w="1047"/>
      </w:tblGrid>
      <w:tr w:rsidR="000258E4" w:rsidRPr="008F6C5D" w14:paraId="4062B174" w14:textId="77777777" w:rsidTr="007F725D"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57A97A5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</w:tcPr>
          <w:p w14:paraId="1BC73D8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14:paraId="45909A1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</w:tcPr>
          <w:p w14:paraId="5775599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</w:tcPr>
          <w:p w14:paraId="4BFA2CB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</w:tcPr>
          <w:p w14:paraId="5792AA9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579" w:type="pct"/>
            <w:tcBorders>
              <w:left w:val="nil"/>
              <w:right w:val="nil"/>
            </w:tcBorders>
          </w:tcPr>
          <w:p w14:paraId="30A8617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46AEF10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66A179A5" w14:textId="77777777" w:rsidTr="007F725D"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E834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60A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CF94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1BA3311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5E9F309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</w:tcPr>
          <w:p w14:paraId="1C173C7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</w:tcPr>
          <w:p w14:paraId="42784D0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</w:tcPr>
          <w:p w14:paraId="1C2F88D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0258E4" w:rsidRPr="008F6C5D" w14:paraId="30D55DF1" w14:textId="77777777" w:rsidTr="007F725D"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48B1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94E5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E6C8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5DDC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A866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3904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2289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B0E6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3D742EBB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481A11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0D040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A61891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AD528E0" w14:textId="3FBAF7C5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E8DD3F8" w14:textId="451B48E2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209AC95" w14:textId="63394BA9" w:rsidR="000258E4" w:rsidRPr="008F6C5D" w:rsidRDefault="009A05BA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82EA1A7" w14:textId="15DDD884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FFC4F1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0258E4" w:rsidRPr="008F6C5D" w14:paraId="154F1594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D31871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01837F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C2740C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8EC70B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1AD5B0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289CBA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B566A4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D392BB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2771B03B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5FB794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B6765B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8B5F2A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72B9E8D" w14:textId="1BF98EDF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F6E80FB" w14:textId="0933F3E4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D56FD78" w14:textId="460FFE06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8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D46A7BA" w14:textId="40DCEA0C" w:rsidR="000258E4" w:rsidRPr="008F6C5D" w:rsidRDefault="00790115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A9D812F" w14:textId="77777777" w:rsidR="000258E4" w:rsidRPr="008F6C5D" w:rsidRDefault="00B1237E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22</w:t>
            </w:r>
          </w:p>
        </w:tc>
      </w:tr>
      <w:tr w:rsidR="000258E4" w:rsidRPr="008F6C5D" w14:paraId="4BBA73D0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F829E3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0FBF16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C68E55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F3239A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4DAA4B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2EDF3A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DA8E1B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2E9504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4F0F0389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AF9C43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EA2230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32E76F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8968806" w14:textId="48ACD670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1ECFAAF" w14:textId="42C982D8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B5A07BB" w14:textId="45A5F7BE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7E769F3" w14:textId="5863C54C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3D86105" w14:textId="41E58978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2</w:t>
            </w:r>
          </w:p>
        </w:tc>
      </w:tr>
      <w:tr w:rsidR="000258E4" w:rsidRPr="008F6C5D" w14:paraId="2B9AF4DB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E078F6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314A30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9BF2A1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5BFB44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6744A3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650A0F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E3CBE9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B684E9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6D454B2A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2B049C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00B376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95A2C3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* 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35FD955" w14:textId="7DA46CDC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F215C22" w14:textId="235C93E3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DD85E6B" w14:textId="0D021C65" w:rsidR="000258E4" w:rsidRPr="008F6C5D" w:rsidRDefault="00790115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0AAEF16" w14:textId="785FE7D1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1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8A2EC06" w14:textId="3929E4C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0258E4" w:rsidRPr="008F6C5D" w14:paraId="01F86F13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66171D0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357ED3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ross-level-interacti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F350B3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0FCE0F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04FAB0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B617EC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64900C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9AF37B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40511B22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2C9E35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623B710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332903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* grou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5D47389" w14:textId="6A0EA0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26146E2" w14:textId="7D0D46E0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8E9061A" w14:textId="5D7408EA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E9BB72F" w14:textId="03E62E82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6CF7890" w14:textId="5232A119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3</w:t>
            </w:r>
          </w:p>
        </w:tc>
      </w:tr>
      <w:tr w:rsidR="000258E4" w:rsidRPr="008F6C5D" w14:paraId="4F98AF50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28AB3A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E19FDE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62D8B2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FABD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F13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279C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7E83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3928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399E5F9F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F8A81D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A3FB4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0ECD640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412E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687A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F058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48EF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D388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07C3A8CB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BC722A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andom effects (Variance components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189ADA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9D87820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8538F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1E757A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31AD8D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7FE9AC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D83E3B7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23B19AC1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82F27E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41A6637" w14:textId="77777777" w:rsidR="000258E4" w:rsidRPr="008F6C5D" w:rsidRDefault="000258E4" w:rsidP="000258E4">
            <w:pPr>
              <w:keepNext/>
              <w:keepLines/>
              <w:spacing w:before="40"/>
              <w:outlineLvl w:val="2"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>u0j</w:t>
            </w:r>
          </w:p>
          <w:p w14:paraId="43D026B8" w14:textId="77777777" w:rsidR="000258E4" w:rsidRPr="008F6C5D" w:rsidRDefault="000258E4" w:rsidP="000258E4">
            <w:pPr>
              <w:keepNext/>
              <w:keepLines/>
              <w:spacing w:before="40"/>
              <w:outlineLvl w:val="2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36A396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D293F72" w14:textId="5A31F65F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273CB22" w14:textId="73F80605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932029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F44C59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C5C535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CF73B7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2F808AB4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F8A930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236BD12" w14:textId="77777777" w:rsidR="000258E4" w:rsidRPr="008F6C5D" w:rsidRDefault="000258E4" w:rsidP="000258E4">
            <w:pPr>
              <w:keepNext/>
              <w:keepLines/>
              <w:spacing w:before="40"/>
              <w:outlineLvl w:val="2"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 xml:space="preserve">u01j </w:t>
            </w: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Tim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900336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7C1DF46" w14:textId="19A9A575" w:rsidR="000258E4" w:rsidRPr="008F6C5D" w:rsidRDefault="00790115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39F51E1" w14:textId="52B83375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214E93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7440A4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84BD03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3D63E97D" w14:textId="77777777" w:rsidTr="007F725D"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ED5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FD7B0" w14:textId="77777777" w:rsidR="000258E4" w:rsidRPr="008F6C5D" w:rsidRDefault="000258E4" w:rsidP="000258E4">
            <w:pPr>
              <w:keepNext/>
              <w:keepLines/>
              <w:spacing w:before="40"/>
              <w:outlineLvl w:val="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 xml:space="preserve">rij </w:t>
            </w: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Residual)</w:t>
            </w:r>
          </w:p>
          <w:p w14:paraId="2B8238C1" w14:textId="77777777" w:rsidR="000258E4" w:rsidRPr="008F6C5D" w:rsidRDefault="000258E4" w:rsidP="000258E4">
            <w:pPr>
              <w:keepNext/>
              <w:keepLines/>
              <w:spacing w:before="40"/>
              <w:outlineLvl w:val="2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8185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A5503" w14:textId="73BE84F9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C2FA6" w14:textId="69ADE82C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0115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CF22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2D63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145E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D014530" w14:textId="77777777" w:rsidR="000258E4" w:rsidRPr="008F6C5D" w:rsidRDefault="000258E4" w:rsidP="000258E4">
      <w:pPr>
        <w:suppressAutoHyphens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  <w:sectPr w:rsidR="000258E4" w:rsidRPr="008F6C5D" w:rsidSect="008F6C5D">
          <w:headerReference w:type="default" r:id="rId6"/>
          <w:pgSz w:w="11906" w:h="16838"/>
          <w:pgMar w:top="1417" w:right="1417" w:bottom="1134" w:left="1417" w:header="708" w:footer="708" w:gutter="0"/>
          <w:cols w:space="720"/>
          <w:formProt w:val="0"/>
          <w:docGrid w:linePitch="360" w:charSpace="4096"/>
        </w:sectPr>
      </w:pP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β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fixed effect coefficient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σ² =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andom effect coefficient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SE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standard error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SD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standard deviation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p-values.</w:t>
      </w:r>
    </w:p>
    <w:p w14:paraId="74C8280A" w14:textId="77777777" w:rsidR="000258E4" w:rsidRPr="008F6C5D" w:rsidRDefault="000258E4" w:rsidP="000258E4">
      <w:pPr>
        <w:suppressAutoHyphens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F6C5D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A2</w:t>
      </w:r>
      <w:r w:rsidRPr="008F6C5D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.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Model 3:</w:t>
      </w:r>
      <w:r w:rsidRPr="008F6C5D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Random intercept and random slope model for interoceptive sensibility with the predictors time, group, and the interaction of time and group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523"/>
        <w:gridCol w:w="1243"/>
        <w:gridCol w:w="1051"/>
        <w:gridCol w:w="1083"/>
        <w:gridCol w:w="1018"/>
        <w:gridCol w:w="1051"/>
        <w:gridCol w:w="1052"/>
        <w:gridCol w:w="1051"/>
      </w:tblGrid>
      <w:tr w:rsidR="000258E4" w:rsidRPr="008F6C5D" w14:paraId="08CD1EA7" w14:textId="77777777" w:rsidTr="007F725D"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3DB4ED29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</w:tcPr>
          <w:p w14:paraId="60FB1C87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1C8250B2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</w:tcPr>
          <w:p w14:paraId="4E5E747C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18A79F40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</w:tcPr>
          <w:p w14:paraId="71952AC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0297B811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</w:tcPr>
          <w:p w14:paraId="117D23A5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6A0CB83F" w14:textId="77777777" w:rsidTr="007F725D"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DAF81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2C29A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06684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</w:tcPr>
          <w:p w14:paraId="1A797DE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</w:tcPr>
          <w:p w14:paraId="41DF668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</w:tcPr>
          <w:p w14:paraId="326DF71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3FAC9B8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</w:tcPr>
          <w:p w14:paraId="5BD734A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0258E4" w:rsidRPr="008F6C5D" w14:paraId="5F9DBEA9" w14:textId="77777777" w:rsidTr="007F725D"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53C35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35F46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AC5BE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BE2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C8802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A8F6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BC0E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5168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13ABF6AB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1A84B23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574D36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03A061A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D090C75" w14:textId="1F07B161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F2FA564" w14:textId="79ABDE83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1E8D2B4" w14:textId="5A7B2BCD" w:rsidR="000258E4" w:rsidRPr="008F6C5D" w:rsidRDefault="00C74BC8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99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E83A61" w14:textId="2B0C43CF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7145FC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0258E4" w:rsidRPr="008F6C5D" w14:paraId="62128E4B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722C4A1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DE2B68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534033B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76CCF1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4518B5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75B1DE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D96576C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BA4886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05421486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CE9C522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3CAD27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5CB7820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9CC3DFD" w14:textId="6A36127A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B72EF00" w14:textId="0DC9CCE4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3478F8B" w14:textId="075A6D7A" w:rsidR="000258E4" w:rsidRPr="008F6C5D" w:rsidRDefault="00030121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5A9859" w14:textId="41C9B53C" w:rsidR="000258E4" w:rsidRPr="008F6C5D" w:rsidRDefault="00FE1E6E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4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D93416F" w14:textId="42C5007A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0</w:t>
            </w:r>
          </w:p>
        </w:tc>
      </w:tr>
      <w:tr w:rsidR="000258E4" w:rsidRPr="008F6C5D" w14:paraId="277B5860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319F9F2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96ABA2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D431CD8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2B6971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1CFE4C4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F87F3A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D9ABC8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43EC793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7B6732F6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1FA2C06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77B128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BD4103D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17FE3A8" w14:textId="628D2603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24D624C" w14:textId="338AE06D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030121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DC0D547" w14:textId="65FF512E" w:rsidR="000258E4" w:rsidRPr="008F6C5D" w:rsidRDefault="00030121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99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C2CC33" w14:textId="44BFA8E0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1209E57" w14:textId="37463D0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6</w:t>
            </w:r>
          </w:p>
        </w:tc>
      </w:tr>
      <w:tr w:rsidR="000258E4" w:rsidRPr="008F6C5D" w14:paraId="7D2DEC3A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11B12E2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B04A55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ross-level-interac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4207DBC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D8493D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228E41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5C334A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C7AC8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332C14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5AB3B589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5CC5DB0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330313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C09DD72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</w:t>
            </w:r>
            <w:proofErr w:type="gramStart"/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 group</w:t>
            </w:r>
            <w:proofErr w:type="gram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1814DD6" w14:textId="31EDEB24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893C21C" w14:textId="63A5C7A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78AB54A" w14:textId="18ACFF3C" w:rsidR="000258E4" w:rsidRPr="008F6C5D" w:rsidRDefault="00030121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F59C14E" w14:textId="1AC54FCA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159BCFB" w14:textId="2837F8AC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</w:t>
            </w:r>
            <w:r w:rsidR="00FE1E6E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0258E4" w:rsidRPr="008F6C5D" w14:paraId="78E6591A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B482621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EBA644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0565638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6822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DE67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D80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70BD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9E798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5706D691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7F54510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675226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1C765C1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770CF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F8AE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12B6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B7DB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39BA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4AC69ED7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C625969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andom effects (Variance components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0CD7BB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BBCD875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6C8CAD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01A2E6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773549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E816559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519D32A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59DC6B1E" w14:textId="77777777" w:rsidTr="007F725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0C87ADE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1E6B8A" w14:textId="77777777" w:rsidR="000258E4" w:rsidRPr="008F6C5D" w:rsidRDefault="000258E4" w:rsidP="000258E4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>u0j</w:t>
            </w:r>
          </w:p>
          <w:p w14:paraId="3810859E" w14:textId="77777777" w:rsidR="000258E4" w:rsidRPr="008F6C5D" w:rsidRDefault="000258E4" w:rsidP="000258E4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CE2DB3B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60168A8" w14:textId="4730D77E" w:rsidR="000258E4" w:rsidRPr="008F6C5D" w:rsidRDefault="00FB7411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F18E98C" w14:textId="7E8FCE3C" w:rsidR="000258E4" w:rsidRPr="008F6C5D" w:rsidRDefault="00065A3E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FB7411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9C464A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E55DE0B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F340625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258E4" w:rsidRPr="008F6C5D" w14:paraId="241C88F6" w14:textId="77777777" w:rsidTr="007F725D"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64825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A303" w14:textId="77777777" w:rsidR="000258E4" w:rsidRPr="008F6C5D" w:rsidRDefault="000258E4" w:rsidP="000258E4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>u01j</w:t>
            </w:r>
          </w:p>
          <w:p w14:paraId="471C6F66" w14:textId="77777777" w:rsidR="000258E4" w:rsidRPr="008F6C5D" w:rsidRDefault="000258E4" w:rsidP="000258E4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Time)</w:t>
            </w:r>
          </w:p>
          <w:p w14:paraId="28EA7692" w14:textId="77777777" w:rsidR="000258E4" w:rsidRPr="008F6C5D" w:rsidRDefault="000258E4" w:rsidP="000258E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 xml:space="preserve">rij </w:t>
            </w: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Residual)</w:t>
            </w:r>
          </w:p>
          <w:p w14:paraId="45D382B3" w14:textId="77777777" w:rsidR="000258E4" w:rsidRPr="008F6C5D" w:rsidRDefault="000258E4" w:rsidP="000258E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9E7B0" w14:textId="77777777" w:rsidR="000258E4" w:rsidRPr="008F6C5D" w:rsidRDefault="000258E4" w:rsidP="000258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A42E6" w14:textId="6B67054B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B7411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6</w:t>
            </w:r>
          </w:p>
          <w:p w14:paraId="3FF543FA" w14:textId="77777777" w:rsidR="00065A3E" w:rsidRPr="008F6C5D" w:rsidRDefault="00065A3E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F3DA02B" w14:textId="793C24E7" w:rsidR="000258E4" w:rsidRPr="008F6C5D" w:rsidRDefault="00065A3E" w:rsidP="00065A3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</w:t>
            </w:r>
            <w:r w:rsidR="00FB7411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65D00" w14:textId="61B6013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B7411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5</w:t>
            </w:r>
          </w:p>
          <w:p w14:paraId="529A9880" w14:textId="77777777" w:rsidR="00065A3E" w:rsidRPr="008F6C5D" w:rsidRDefault="00065A3E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FD935A1" w14:textId="12869A7F" w:rsidR="000258E4" w:rsidRPr="008F6C5D" w:rsidRDefault="00065A3E" w:rsidP="00065A3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</w:t>
            </w:r>
            <w:r w:rsidR="00FB7411" w:rsidRPr="008F6C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B0DC6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25D1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A84E" w14:textId="77777777" w:rsidR="000258E4" w:rsidRPr="008F6C5D" w:rsidRDefault="000258E4" w:rsidP="000258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5BF09EC" w14:textId="77777777" w:rsidR="000258E4" w:rsidRPr="008F6C5D" w:rsidRDefault="000258E4" w:rsidP="000258E4">
      <w:pPr>
        <w:suppressAutoHyphens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β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fixed effect coefficient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σ² =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andom effect coefficient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SE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standard error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SD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standard deviations; </w:t>
      </w:r>
      <w:r w:rsidRPr="008F6C5D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8F6C5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p-values.</w:t>
      </w:r>
    </w:p>
    <w:p w14:paraId="3CECAAA8" w14:textId="77777777" w:rsidR="002F60F0" w:rsidRPr="008F6C5D" w:rsidRDefault="002F60F0" w:rsidP="002F60F0">
      <w:pPr>
        <w:rPr>
          <w:rFonts w:ascii="Times New Roman" w:hAnsi="Times New Roman" w:cs="Times New Roman"/>
          <w:lang w:val="en-GB"/>
        </w:rPr>
        <w:sectPr w:rsidR="002F60F0" w:rsidRPr="008F6C5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E5BB5B0" w14:textId="77777777" w:rsidR="002F60F0" w:rsidRPr="008F6C5D" w:rsidRDefault="002F60F0" w:rsidP="002F60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6C5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3.</w:t>
      </w:r>
      <w:r w:rsidRPr="008F6C5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Model 4:</w:t>
      </w:r>
      <w:r w:rsidRPr="008F6C5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Random intercept and random slope model for interoceptive sensibility with the predictors time and group, the quadratic effect of time, the interaction of time and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6"/>
        <w:gridCol w:w="1256"/>
        <w:gridCol w:w="1060"/>
        <w:gridCol w:w="1060"/>
        <w:gridCol w:w="1060"/>
        <w:gridCol w:w="1061"/>
        <w:gridCol w:w="1061"/>
        <w:gridCol w:w="1058"/>
      </w:tblGrid>
      <w:tr w:rsidR="002F60F0" w:rsidRPr="008F6C5D" w14:paraId="4F53F7E2" w14:textId="77777777" w:rsidTr="007F725D">
        <w:tc>
          <w:tcPr>
            <w:tcW w:w="802" w:type="pct"/>
            <w:tcBorders>
              <w:left w:val="nil"/>
              <w:bottom w:val="nil"/>
              <w:right w:val="nil"/>
            </w:tcBorders>
          </w:tcPr>
          <w:p w14:paraId="7F5605CA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</w:tcPr>
          <w:p w14:paraId="222902F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</w:tcPr>
          <w:p w14:paraId="1A632C2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9A08729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4E6E314C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7465FEAF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07E863C2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left w:val="nil"/>
              <w:right w:val="nil"/>
            </w:tcBorders>
          </w:tcPr>
          <w:p w14:paraId="7947B76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43D9EF71" w14:textId="77777777" w:rsidTr="007F725D"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708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5D5C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D7C99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47D1BBE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54221083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39E06701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70DC5D0A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50EA3401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2F60F0" w:rsidRPr="008F6C5D" w14:paraId="2950BB24" w14:textId="77777777" w:rsidTr="007F725D"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39D2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1294D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A4F0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6BA81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D9D1C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1287D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B4437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4AEBF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65133375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928212F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38DB80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ED9C7F9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3D976B8" w14:textId="72F08E9B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F55BC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8AC53D3" w14:textId="228F5845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="00B37D89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F55BC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6189D77" w14:textId="781DA833" w:rsidR="002F60F0" w:rsidRPr="008F6C5D" w:rsidRDefault="00B37D89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F55BC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95DD9F0" w14:textId="4D1ACFC0" w:rsidR="002F60F0" w:rsidRPr="008F6C5D" w:rsidRDefault="00B37D89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55BC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07EA1D5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2F60F0" w:rsidRPr="008F6C5D" w14:paraId="5D66EC07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CA9E97F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D6F6663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5B78EC1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DEC2AB9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82FE64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0A2215E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6E6B204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B483D5D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21645A56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079C12D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9F4C61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E6166E1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9B4BADA" w14:textId="2E32491F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55BC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5711371" w14:textId="2FD46021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55BC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E038C27" w14:textId="24D5656F" w:rsidR="002F60F0" w:rsidRPr="008F6C5D" w:rsidRDefault="00F55BC2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5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9246D30" w14:textId="60FF7713" w:rsidR="002F60F0" w:rsidRPr="008F6C5D" w:rsidRDefault="00F55BC2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57DAD0B" w14:textId="213138A5" w:rsidR="002F60F0" w:rsidRPr="008F6C5D" w:rsidRDefault="00745276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0</w:t>
            </w:r>
          </w:p>
        </w:tc>
      </w:tr>
      <w:tr w:rsidR="002F60F0" w:rsidRPr="008F6C5D" w14:paraId="75BABEAC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1EA58D4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65E90B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4E26BD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D4FC2CA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7F0954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39A983C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CCF036D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CC326F7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0670333E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831D0BC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A2186B3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339690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C7F0FE1" w14:textId="6B34099B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661A4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190F884" w14:textId="4DD387F4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37D89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C661A4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19ABF42" w14:textId="034FFDA4" w:rsidR="002F60F0" w:rsidRPr="008F6C5D" w:rsidRDefault="00B37D89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</w:t>
            </w:r>
            <w:r w:rsidR="00C661A4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8A848FA" w14:textId="369368CC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661A4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047E5B" w14:textId="3805438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661A4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6</w:t>
            </w:r>
          </w:p>
        </w:tc>
      </w:tr>
      <w:tr w:rsidR="002F60F0" w:rsidRPr="008F6C5D" w14:paraId="76979F9E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96A7E42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57A6E5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4E6BFB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355A25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7422C7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0B1906E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6FE7759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B354B53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5DDE1CC1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1D362F7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5886D3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DD33F8F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* tim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C3A2399" w14:textId="21997F52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00014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D746577" w14:textId="18D73754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00014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56591F8" w14:textId="03A0A172" w:rsidR="002F60F0" w:rsidRPr="008F6C5D" w:rsidRDefault="00000142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49DCE27" w14:textId="364C4DF3" w:rsidR="002F60F0" w:rsidRPr="008F6C5D" w:rsidRDefault="00E772F2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00014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4FAA022" w14:textId="21D0AFF3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0014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</w:tr>
      <w:tr w:rsidR="002F60F0" w:rsidRPr="008F6C5D" w14:paraId="7444EDA2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D02013D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F654E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ss-level-intera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5250B2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9297EB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7EFA22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F2D74D0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DE70895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3411EBD" w14:textId="77777777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0D6446F6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35D49C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E5283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E45CC81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*  group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6C365FA" w14:textId="0160B78E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E473D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12BFE11" w14:textId="612B13FA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E473D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FBE8846" w14:textId="31E38158" w:rsidR="002F60F0" w:rsidRPr="008F6C5D" w:rsidRDefault="00C975EB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E473D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B7EC4D0" w14:textId="100CF290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DE473D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951422C" w14:textId="2F9970A4" w:rsidR="002F60F0" w:rsidRPr="008F6C5D" w:rsidRDefault="002F60F0" w:rsidP="007F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="00DE473D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2F60F0" w:rsidRPr="008F6C5D" w14:paraId="6FB1202B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B030EF4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F617A5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99F0AF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45169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42574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D93B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9367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47C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1A28BACF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92C0143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8395A0F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B40A88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DE39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σ²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FDEB4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FA5F7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EB0E7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53BED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2F60F0" w:rsidRPr="008F6C5D" w14:paraId="3A419AD1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793442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effects (Variance components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7AA8BC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4C0EB38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80C9757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616AFD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F64664E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9B595B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63CEC4A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665114AA" w14:textId="77777777" w:rsidTr="007F725D"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1DD05C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733E343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>u0j</w:t>
            </w:r>
          </w:p>
          <w:p w14:paraId="3CA242C1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7E7C68C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1B8B9EE" w14:textId="126A74F0" w:rsidR="002F60F0" w:rsidRPr="008F6C5D" w:rsidRDefault="003F41F2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6C1CDD5" w14:textId="0D0980B2" w:rsidR="002F60F0" w:rsidRPr="008F6C5D" w:rsidRDefault="009A4D89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3F41F2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E9773E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4022D3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28D396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EDED9AA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60F0" w:rsidRPr="008F6C5D" w14:paraId="33E09F65" w14:textId="77777777" w:rsidTr="007F725D"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2A9A7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35B1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 xml:space="preserve">u01j </w:t>
            </w: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ime)</w:t>
            </w:r>
          </w:p>
          <w:p w14:paraId="724A38A6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σ²</w:t>
            </w:r>
            <w:r w:rsidRPr="008F6C5D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>rij</w:t>
            </w: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esidual)</w:t>
            </w:r>
          </w:p>
          <w:p w14:paraId="246C3A75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B619C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C85F9" w14:textId="0D590034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9773E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  <w:p w14:paraId="079C754E" w14:textId="77777777" w:rsidR="00F10A13" w:rsidRPr="008F6C5D" w:rsidRDefault="00F10A13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4CEEA1" w14:textId="11441D7D" w:rsidR="002F60F0" w:rsidRPr="008F6C5D" w:rsidRDefault="00F10A13" w:rsidP="00F10A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 w:rsidR="00E9773E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B604B" w14:textId="02843150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9773E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  <w:p w14:paraId="6459F3DC" w14:textId="77777777" w:rsidR="00F10A13" w:rsidRPr="008F6C5D" w:rsidRDefault="00F10A13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ED3E39" w14:textId="5EEBA5CA" w:rsidR="002F60F0" w:rsidRPr="008F6C5D" w:rsidRDefault="00F10A13" w:rsidP="00F10A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 w:rsidR="00E9773E" w:rsidRPr="008F6C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901D9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8C650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B4CB" w14:textId="77777777" w:rsidR="002F60F0" w:rsidRPr="008F6C5D" w:rsidRDefault="002F60F0" w:rsidP="007F72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B4FC2C1" w14:textId="77777777" w:rsidR="002F60F0" w:rsidRDefault="002F60F0" w:rsidP="002F60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8F6C5D">
        <w:rPr>
          <w:rFonts w:ascii="Times New Roman" w:hAnsi="Times New Roman" w:cs="Times New Roman"/>
          <w:sz w:val="24"/>
          <w:szCs w:val="24"/>
          <w:lang w:val="en-GB"/>
        </w:rPr>
        <w:t xml:space="preserve"> = fixed effect coefficients; </w:t>
      </w: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σ²</w:t>
      </w:r>
      <w:r w:rsidRPr="008F6C5D">
        <w:rPr>
          <w:rFonts w:ascii="Times New Roman" w:hAnsi="Times New Roman" w:cs="Times New Roman"/>
          <w:sz w:val="24"/>
          <w:szCs w:val="24"/>
          <w:lang w:val="en-GB"/>
        </w:rPr>
        <w:t xml:space="preserve"> = random effect coefficients; </w:t>
      </w: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8F6C5D">
        <w:rPr>
          <w:rFonts w:ascii="Times New Roman" w:hAnsi="Times New Roman" w:cs="Times New Roman"/>
          <w:sz w:val="24"/>
          <w:szCs w:val="24"/>
          <w:lang w:val="en-GB"/>
        </w:rPr>
        <w:t xml:space="preserve"> = standard errors; </w:t>
      </w: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8F6C5D">
        <w:rPr>
          <w:rFonts w:ascii="Times New Roman" w:hAnsi="Times New Roman" w:cs="Times New Roman"/>
          <w:sz w:val="24"/>
          <w:szCs w:val="24"/>
          <w:lang w:val="en-GB"/>
        </w:rPr>
        <w:t xml:space="preserve"> = standard deviations; </w:t>
      </w:r>
      <w:r w:rsidRPr="008F6C5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F6C5D">
        <w:rPr>
          <w:rFonts w:ascii="Times New Roman" w:hAnsi="Times New Roman" w:cs="Times New Roman"/>
          <w:sz w:val="24"/>
          <w:szCs w:val="24"/>
          <w:lang w:val="en-GB"/>
        </w:rPr>
        <w:t xml:space="preserve"> = p-values.</w:t>
      </w:r>
      <w:r w:rsidRPr="003E75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DEF3084" w14:textId="77777777" w:rsidR="000258E4" w:rsidRPr="002F60F0" w:rsidRDefault="000258E4" w:rsidP="002F60F0">
      <w:pPr>
        <w:jc w:val="center"/>
        <w:rPr>
          <w:rFonts w:ascii="Times New Roman" w:hAnsi="Times New Roman" w:cs="Times New Roman"/>
          <w:lang w:val="en-GB"/>
        </w:rPr>
      </w:pPr>
    </w:p>
    <w:sectPr w:rsidR="000258E4" w:rsidRPr="002F6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ACC7D" w14:textId="77777777" w:rsidR="003B5766" w:rsidRDefault="003B5766" w:rsidP="003F0568">
      <w:pPr>
        <w:spacing w:after="0" w:line="240" w:lineRule="auto"/>
      </w:pPr>
      <w:r>
        <w:separator/>
      </w:r>
    </w:p>
  </w:endnote>
  <w:endnote w:type="continuationSeparator" w:id="0">
    <w:p w14:paraId="2CCA194D" w14:textId="77777777" w:rsidR="003B5766" w:rsidRDefault="003B5766" w:rsidP="003F0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D91F0" w14:textId="77777777" w:rsidR="003B5766" w:rsidRDefault="003B5766" w:rsidP="003F0568">
      <w:pPr>
        <w:spacing w:after="0" w:line="240" w:lineRule="auto"/>
      </w:pPr>
      <w:r>
        <w:separator/>
      </w:r>
    </w:p>
  </w:footnote>
  <w:footnote w:type="continuationSeparator" w:id="0">
    <w:p w14:paraId="001C757E" w14:textId="77777777" w:rsidR="003B5766" w:rsidRDefault="003B5766" w:rsidP="003F0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DC22" w14:textId="77777777" w:rsidR="003F0568" w:rsidRDefault="00D83BD8" w:rsidP="003F0568">
    <w:pPr>
      <w:pStyle w:val="Header"/>
      <w:jc w:val="right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  <w:szCs w:val="24"/>
        <w:lang w:val="en-GB"/>
      </w:rPr>
      <w:t xml:space="preserve">Supplementary Material: </w:t>
    </w:r>
    <w:r w:rsidR="003F0568" w:rsidRPr="007376B8">
      <w:rPr>
        <w:rFonts w:ascii="Times New Roman" w:hAnsi="Times New Roman" w:cs="Times New Roman"/>
        <w:szCs w:val="24"/>
        <w:lang w:val="en-GB"/>
      </w:rPr>
      <w:t xml:space="preserve">Heartbeat perception training and interoceptive abilities | </w:t>
    </w:r>
    <w:r w:rsidR="003F0568" w:rsidRPr="007376B8">
      <w:rPr>
        <w:rFonts w:ascii="Times New Roman" w:hAnsi="Times New Roman" w:cs="Times New Roman"/>
        <w:szCs w:val="24"/>
        <w:lang w:val="en-GB"/>
      </w:rPr>
      <w:fldChar w:fldCharType="begin"/>
    </w:r>
    <w:r w:rsidR="003F0568" w:rsidRPr="007376B8">
      <w:rPr>
        <w:rFonts w:ascii="Times New Roman" w:hAnsi="Times New Roman" w:cs="Times New Roman"/>
        <w:szCs w:val="24"/>
        <w:lang w:val="en-GB"/>
      </w:rPr>
      <w:instrText>PAGE</w:instrText>
    </w:r>
    <w:r w:rsidR="003F0568" w:rsidRPr="007376B8">
      <w:rPr>
        <w:rFonts w:ascii="Times New Roman" w:hAnsi="Times New Roman" w:cs="Times New Roman"/>
        <w:szCs w:val="24"/>
        <w:lang w:val="en-GB"/>
      </w:rPr>
      <w:fldChar w:fldCharType="separate"/>
    </w:r>
    <w:r w:rsidR="003F0568">
      <w:rPr>
        <w:rFonts w:ascii="Times New Roman" w:hAnsi="Times New Roman" w:cs="Times New Roman"/>
        <w:szCs w:val="24"/>
        <w:lang w:val="en-GB"/>
      </w:rPr>
      <w:t>1</w:t>
    </w:r>
    <w:r w:rsidR="003F0568" w:rsidRPr="007376B8">
      <w:rPr>
        <w:rFonts w:ascii="Times New Roman" w:hAnsi="Times New Roman" w:cs="Times New Roman"/>
        <w:szCs w:val="24"/>
        <w:lang w:val="en-GB"/>
      </w:rPr>
      <w:fldChar w:fldCharType="end"/>
    </w:r>
  </w:p>
  <w:p w14:paraId="5086BF2B" w14:textId="77777777" w:rsidR="003F0568" w:rsidRPr="003F0568" w:rsidRDefault="003F0568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E4"/>
    <w:rsid w:val="00000142"/>
    <w:rsid w:val="000258E4"/>
    <w:rsid w:val="00030121"/>
    <w:rsid w:val="00065A3E"/>
    <w:rsid w:val="00240AA6"/>
    <w:rsid w:val="002F60F0"/>
    <w:rsid w:val="003B5766"/>
    <w:rsid w:val="003F0568"/>
    <w:rsid w:val="003F41F2"/>
    <w:rsid w:val="00517355"/>
    <w:rsid w:val="00745276"/>
    <w:rsid w:val="00790115"/>
    <w:rsid w:val="0082493C"/>
    <w:rsid w:val="0084016F"/>
    <w:rsid w:val="008D592C"/>
    <w:rsid w:val="008F6C5D"/>
    <w:rsid w:val="00932029"/>
    <w:rsid w:val="009A05BA"/>
    <w:rsid w:val="009A4D89"/>
    <w:rsid w:val="00A13F78"/>
    <w:rsid w:val="00A27327"/>
    <w:rsid w:val="00A539E6"/>
    <w:rsid w:val="00B1237E"/>
    <w:rsid w:val="00B37D89"/>
    <w:rsid w:val="00BE03AB"/>
    <w:rsid w:val="00C661A4"/>
    <w:rsid w:val="00C74BC8"/>
    <w:rsid w:val="00C975EB"/>
    <w:rsid w:val="00CF726D"/>
    <w:rsid w:val="00D47DF5"/>
    <w:rsid w:val="00D6375B"/>
    <w:rsid w:val="00D83BD8"/>
    <w:rsid w:val="00DD09CA"/>
    <w:rsid w:val="00DE473D"/>
    <w:rsid w:val="00E772F2"/>
    <w:rsid w:val="00E9773E"/>
    <w:rsid w:val="00F10A13"/>
    <w:rsid w:val="00F55BC2"/>
    <w:rsid w:val="00F666CF"/>
    <w:rsid w:val="00FA00DC"/>
    <w:rsid w:val="00FB7411"/>
    <w:rsid w:val="00FE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20F0"/>
  <w15:chartTrackingRefBased/>
  <w15:docId w15:val="{188D9CF7-90E0-4C2C-B17E-5E61B1BB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0258E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5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58E4"/>
  </w:style>
  <w:style w:type="paragraph" w:styleId="Header">
    <w:name w:val="header"/>
    <w:basedOn w:val="Normal"/>
    <w:link w:val="HeaderChar"/>
    <w:uiPriority w:val="99"/>
    <w:unhideWhenUsed/>
    <w:rsid w:val="003F0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3F0568"/>
  </w:style>
  <w:style w:type="paragraph" w:styleId="Footer">
    <w:name w:val="footer"/>
    <w:basedOn w:val="Normal"/>
    <w:link w:val="FooterChar"/>
    <w:uiPriority w:val="99"/>
    <w:unhideWhenUsed/>
    <w:rsid w:val="003F0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568"/>
  </w:style>
  <w:style w:type="character" w:styleId="CommentReference">
    <w:name w:val="annotation reference"/>
    <w:basedOn w:val="DefaultParagraphFont"/>
    <w:uiPriority w:val="99"/>
    <w:semiHidden/>
    <w:unhideWhenUsed/>
    <w:rsid w:val="00B12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3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3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3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.schillings</dc:creator>
  <cp:keywords/>
  <dc:description/>
  <cp:lastModifiedBy>Marjory Denisard</cp:lastModifiedBy>
  <cp:revision>37</cp:revision>
  <dcterms:created xsi:type="dcterms:W3CDTF">2022-03-08T15:02:00Z</dcterms:created>
  <dcterms:modified xsi:type="dcterms:W3CDTF">2022-04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